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Python via .NET 22.8.0 -->
  <w:body>
    <w:tbl>
      <w:tblPr>
        <w:tblW w:w="6845" w:type="dxa"/>
        <w:tblCellMar>
          <w:left w:w="99" w:type="dxa"/>
          <w:right w:w="99" w:type="dxa"/>
        </w:tblCellMar>
        <w:tblLook w:val="04A0"/>
      </w:tblPr>
      <w:tblGrid>
        <w:gridCol w:w="3960"/>
        <w:gridCol w:w="565"/>
        <w:gridCol w:w="675"/>
        <w:gridCol w:w="565"/>
        <w:gridCol w:w="646"/>
        <w:gridCol w:w="434"/>
      </w:tblGrid>
      <w:tr w:rsidTr="00D72171">
        <w:tblPrEx>
          <w:tblW w:w="6845" w:type="dxa"/>
          <w:tblCellMar>
            <w:left w:w="99" w:type="dxa"/>
            <w:right w:w="99" w:type="dxa"/>
          </w:tblCellMar>
          <w:tblLook w:val="04A0"/>
        </w:tblPrEx>
        <w:trPr>
          <w:trHeight w:val="375"/>
        </w:trPr>
        <w:tc>
          <w:tcPr>
            <w:tcW w:w="68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171" w:rsidRPr="00AF23D7" w:rsidP="00AF23D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F23D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pplementary Table 1. Demograp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</w:t>
            </w:r>
            <w:r w:rsidRPr="00AF23D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ic information of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</w:t>
            </w:r>
            <w:r w:rsidRPr="00AF23D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ticipant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N=26)</w:t>
            </w:r>
          </w:p>
        </w:tc>
      </w:tr>
      <w:tr w:rsidTr="00D72171">
        <w:tblPrEx>
          <w:tblW w:w="6845" w:type="dxa"/>
          <w:tblCellMar>
            <w:left w:w="99" w:type="dxa"/>
            <w:right w:w="99" w:type="dxa"/>
          </w:tblCellMar>
          <w:tblLook w:val="04A0"/>
        </w:tblPrEx>
        <w:trPr>
          <w:gridAfter w:val="1"/>
          <w:wAfter w:w="434" w:type="dxa"/>
          <w:trHeight w:val="375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3D7" w:rsidRPr="00AF23D7" w:rsidP="00AF23D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F23D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4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3D7" w:rsidRPr="00AF23D7" w:rsidP="00AF23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F23D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</w:t>
            </w:r>
          </w:p>
        </w:tc>
      </w:tr>
      <w:tr w:rsidTr="00D72171">
        <w:tblPrEx>
          <w:tblW w:w="6845" w:type="dxa"/>
          <w:tblCellMar>
            <w:left w:w="99" w:type="dxa"/>
            <w:right w:w="99" w:type="dxa"/>
          </w:tblCellMar>
          <w:tblLook w:val="04A0"/>
        </w:tblPrEx>
        <w:trPr>
          <w:gridAfter w:val="1"/>
          <w:wAfter w:w="434" w:type="dxa"/>
          <w:trHeight w:val="375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3D7" w:rsidRPr="00AF23D7" w:rsidP="00AF23D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F23D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3D7" w:rsidRPr="00AF23D7" w:rsidP="00AF23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F23D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3D7" w:rsidRPr="00AF23D7" w:rsidP="00AF23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F23D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0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3D7" w:rsidRPr="00AF23D7" w:rsidP="00AF23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F23D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0s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3D7" w:rsidRPr="00AF23D7" w:rsidP="00AF23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F23D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0s</w:t>
            </w:r>
          </w:p>
        </w:tc>
      </w:tr>
      <w:tr w:rsidTr="00D72171">
        <w:tblPrEx>
          <w:tblW w:w="6845" w:type="dxa"/>
          <w:tblCellMar>
            <w:left w:w="99" w:type="dxa"/>
            <w:right w:w="99" w:type="dxa"/>
          </w:tblCellMar>
          <w:tblLook w:val="04A0"/>
        </w:tblPrEx>
        <w:trPr>
          <w:gridAfter w:val="1"/>
          <w:wAfter w:w="434" w:type="dxa"/>
          <w:trHeight w:val="37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3D7" w:rsidRPr="00AF23D7" w:rsidP="00AF23D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F23D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Nurses and therapist (n=11) 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3D7" w:rsidRPr="00AF23D7" w:rsidP="00AF23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F23D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(1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3D7" w:rsidRPr="00AF23D7" w:rsidP="00AF23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F23D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(2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3D7" w:rsidRPr="00AF23D7" w:rsidP="00AF23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F23D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(1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3D7" w:rsidRPr="00AF23D7" w:rsidP="00AF23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F23D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(2)</w:t>
            </w:r>
          </w:p>
        </w:tc>
      </w:tr>
      <w:tr w:rsidTr="00D72171">
        <w:tblPrEx>
          <w:tblW w:w="6845" w:type="dxa"/>
          <w:tblCellMar>
            <w:left w:w="99" w:type="dxa"/>
            <w:right w:w="99" w:type="dxa"/>
          </w:tblCellMar>
          <w:tblLook w:val="04A0"/>
        </w:tblPrEx>
        <w:trPr>
          <w:gridAfter w:val="1"/>
          <w:wAfter w:w="434" w:type="dxa"/>
          <w:trHeight w:val="37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3D7" w:rsidRPr="00AF23D7" w:rsidP="00AF23D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F23D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hysicians (n=10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3D7" w:rsidRPr="00AF23D7" w:rsidP="00AF23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F23D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(0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3D7" w:rsidRPr="00AF23D7" w:rsidP="00AF23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F23D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(0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3D7" w:rsidRPr="00AF23D7" w:rsidP="00AF23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F23D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(1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3D7" w:rsidRPr="00AF23D7" w:rsidP="00AF23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F23D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Tr="00D72171">
        <w:tblPrEx>
          <w:tblW w:w="6845" w:type="dxa"/>
          <w:tblCellMar>
            <w:left w:w="99" w:type="dxa"/>
            <w:right w:w="99" w:type="dxa"/>
          </w:tblCellMar>
          <w:tblLook w:val="04A0"/>
        </w:tblPrEx>
        <w:trPr>
          <w:gridAfter w:val="1"/>
          <w:wAfter w:w="434" w:type="dxa"/>
          <w:trHeight w:val="37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3D7" w:rsidRPr="00AF23D7" w:rsidP="00AF23D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F23D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rents (n=5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3D7" w:rsidRPr="00AF23D7" w:rsidP="00AF23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F23D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(1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3D7" w:rsidRPr="00AF23D7" w:rsidP="00AF23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F23D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(0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3D7" w:rsidRPr="00AF23D7" w:rsidP="00AF23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F23D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(0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3D7" w:rsidRPr="00AF23D7" w:rsidP="00AF23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F23D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Tr="00D72171">
        <w:tblPrEx>
          <w:tblW w:w="6845" w:type="dxa"/>
          <w:tblCellMar>
            <w:left w:w="99" w:type="dxa"/>
            <w:right w:w="99" w:type="dxa"/>
          </w:tblCellMar>
          <w:tblLook w:val="04A0"/>
        </w:tblPrEx>
        <w:trPr>
          <w:gridAfter w:val="1"/>
          <w:wAfter w:w="434" w:type="dxa"/>
          <w:trHeight w:val="375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3D7" w:rsidRPr="00AF23D7" w:rsidP="00D72171">
            <w:pPr>
              <w:widowControl/>
              <w:ind w:right="3297" w:rightChars="157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F23D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Total 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3D7" w:rsidRPr="00AF23D7" w:rsidP="00AF23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F23D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(1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3D7" w:rsidRPr="00AF23D7" w:rsidP="00AF23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F23D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(2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3D7" w:rsidRPr="00AF23D7" w:rsidP="00AF23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F23D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(2)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23D7" w:rsidRPr="00AF23D7" w:rsidP="00AF23D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F23D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(2)</w:t>
            </w:r>
          </w:p>
        </w:tc>
      </w:tr>
      <w:tr w:rsidTr="00D72171">
        <w:tblPrEx>
          <w:tblW w:w="6845" w:type="dxa"/>
          <w:tblCellMar>
            <w:left w:w="99" w:type="dxa"/>
            <w:right w:w="99" w:type="dxa"/>
          </w:tblCellMar>
          <w:tblLook w:val="04A0"/>
        </w:tblPrEx>
        <w:trPr>
          <w:trHeight w:val="375"/>
        </w:trPr>
        <w:tc>
          <w:tcPr>
            <w:tcW w:w="57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3D7" w:rsidRPr="00AF23D7" w:rsidP="00AF23D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F23D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te: Numbers in parentheses indicate the number of males</w:t>
            </w:r>
            <w:r w:rsidR="00D7217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3D7" w:rsidRPr="00AF23D7" w:rsidP="00AF23D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AF23D7" w:rsidRPr="00AF23D7">
      <w:pPr>
        <w:rPr>
          <w:rFonts w:hint="eastAsia"/>
        </w:rPr>
      </w:pPr>
      <w:bookmarkStart w:id="0" w:name="_GoBack"/>
      <w:bookmarkEnd w:id="0"/>
    </w:p>
    <w:sectPr w:rsidSect="00AF23D7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3D7"/>
    <w:rsid w:val="000A2D1C"/>
    <w:rsid w:val="00AF23D7"/>
    <w:rsid w:val="00D72171"/>
  </w:rsids>
  <m:mathPr>
    <m:mathFont m:val="Cambria Math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2DC71A93"/>
  <w15:chartTrackingRefBased/>
  <w15:docId w15:val="{D134F2F5-4393-4F07-8C23-566B0B41B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a"/>
    <w:uiPriority w:val="99"/>
    <w:unhideWhenUsed/>
    <w:rsid w:val="00D72171"/>
    <w:pPr>
      <w:tabs>
        <w:tab w:val="center" w:pos="4252"/>
        <w:tab w:val="right" w:pos="8504"/>
      </w:tabs>
      <w:snapToGrid w:val="0"/>
    </w:pPr>
  </w:style>
  <w:style w:type="character" w:customStyle="1" w:styleId="a">
    <w:name w:val="ヘッダー (文字)"/>
    <w:basedOn w:val="DefaultParagraphFont"/>
    <w:link w:val="Header"/>
    <w:uiPriority w:val="99"/>
    <w:rsid w:val="00D72171"/>
  </w:style>
  <w:style w:type="paragraph" w:styleId="Footer">
    <w:name w:val="footer"/>
    <w:basedOn w:val="Normal"/>
    <w:link w:val="a0"/>
    <w:uiPriority w:val="99"/>
    <w:unhideWhenUsed/>
    <w:rsid w:val="00D72171"/>
    <w:pPr>
      <w:tabs>
        <w:tab w:val="center" w:pos="4252"/>
        <w:tab w:val="right" w:pos="8504"/>
      </w:tabs>
      <w:snapToGrid w:val="0"/>
    </w:pPr>
  </w:style>
  <w:style w:type="character" w:customStyle="1" w:styleId="a0">
    <w:name w:val="フッター (文字)"/>
    <w:basedOn w:val="DefaultParagraphFont"/>
    <w:link w:val="Footer"/>
    <w:uiPriority w:val="99"/>
    <w:rsid w:val="00D721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澤　未緒</dc:creator>
  <cp:lastModifiedBy>小澤　未緒</cp:lastModifiedBy>
  <cp:revision>2</cp:revision>
  <dcterms:created xsi:type="dcterms:W3CDTF">2023-04-26T04:52:00Z</dcterms:created>
  <dcterms:modified xsi:type="dcterms:W3CDTF">2023-04-28T02:59:00Z</dcterms:modified>
</cp:coreProperties>
</file>